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3BAF5" w14:textId="77777777" w:rsidR="00A50F92" w:rsidRPr="00A50F92" w:rsidRDefault="00A50F92" w:rsidP="00A50F92">
      <w:pPr>
        <w:jc w:val="center"/>
        <w:rPr>
          <w:rFonts w:cstheme="minorHAnsi"/>
          <w:b/>
          <w:bCs/>
          <w:sz w:val="28"/>
          <w:szCs w:val="28"/>
          <w:u w:val="single"/>
        </w:rPr>
      </w:pPr>
      <w:r w:rsidRPr="00A50F92">
        <w:rPr>
          <w:rFonts w:cstheme="minorHAnsi"/>
          <w:b/>
          <w:bCs/>
          <w:sz w:val="28"/>
          <w:szCs w:val="28"/>
          <w:u w:val="single"/>
        </w:rPr>
        <w:t>DESCRIPTION OF ADDITIONAL SUPPLEMNTARY FILES DOCUMENT</w:t>
      </w:r>
    </w:p>
    <w:p w14:paraId="08D18845" w14:textId="6CA32307" w:rsidR="00A50F92" w:rsidRPr="00D60A09" w:rsidRDefault="00A50F92" w:rsidP="00D60A09">
      <w:pPr>
        <w:jc w:val="both"/>
        <w:rPr>
          <w:rFonts w:cstheme="minorHAnsi"/>
        </w:rPr>
      </w:pPr>
      <w:r w:rsidRPr="00D60A09">
        <w:rPr>
          <w:rFonts w:cstheme="minorHAnsi"/>
          <w:b/>
          <w:bCs/>
        </w:rPr>
        <w:t>Supplementary Movie 1</w:t>
      </w:r>
      <w:r w:rsidRPr="00D60A09">
        <w:rPr>
          <w:rFonts w:cstheme="minorHAnsi"/>
        </w:rPr>
        <w:t>: 3D reconstruction of SIM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maging of fixed HeLa cells expressing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DENND6A-GFP and stained with LAMP1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antibody. HeLa cells expressing DENND6A-GFP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were fixed, stained with LAMP1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antibody. 3D-SIM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mages were acquired using LSM880-Elyra PS1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super-resolution microscopy. The scale bar is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ndicated at the bottom left corner. GFP is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ndicated in blue and LAMP1 is indicated in red.</w:t>
      </w:r>
    </w:p>
    <w:p w14:paraId="1691CF65" w14:textId="28443C8A" w:rsidR="00A50F92" w:rsidRPr="00D60A09" w:rsidRDefault="00A50F92" w:rsidP="00D60A09">
      <w:pPr>
        <w:jc w:val="both"/>
        <w:rPr>
          <w:rFonts w:cstheme="minorHAnsi"/>
        </w:rPr>
      </w:pPr>
      <w:r w:rsidRPr="00D60A09">
        <w:rPr>
          <w:rFonts w:cstheme="minorHAnsi"/>
          <w:b/>
          <w:bCs/>
        </w:rPr>
        <w:t>Supplementary Movie 2</w:t>
      </w:r>
      <w:r w:rsidRPr="00D60A09">
        <w:rPr>
          <w:rFonts w:cstheme="minorHAnsi"/>
        </w:rPr>
        <w:t>: 3D reconstruction of SIM</w:t>
      </w:r>
      <w:r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maging of fixed HeLa cells expressing GFP and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stained with LAMP1 antibody. HeLa cells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expressing GFP alone fixed, stained with LAMP1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antibody. 3D-SIM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mages were acquired using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LSM880-Elyra PS1 super-resolution microscopy.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The scale bar is indicated at the bottom left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corner. GFP is indicated in blue and LAMP1 is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ndicated in red.</w:t>
      </w:r>
    </w:p>
    <w:p w14:paraId="032B82E1" w14:textId="722ED898" w:rsidR="00A50F92" w:rsidRPr="00D60A09" w:rsidRDefault="00A50F92" w:rsidP="00D60A09">
      <w:pPr>
        <w:jc w:val="both"/>
        <w:rPr>
          <w:rFonts w:cstheme="minorHAnsi"/>
        </w:rPr>
      </w:pPr>
      <w:r w:rsidRPr="00D60A09">
        <w:rPr>
          <w:rFonts w:cstheme="minorHAnsi"/>
          <w:b/>
          <w:bCs/>
        </w:rPr>
        <w:t>Supplementary Movie 3</w:t>
      </w:r>
      <w:r w:rsidRPr="00D60A09">
        <w:rPr>
          <w:rFonts w:cstheme="minorHAnsi"/>
        </w:rPr>
        <w:t xml:space="preserve">: </w:t>
      </w:r>
      <w:proofErr w:type="spellStart"/>
      <w:r w:rsidRPr="00D60A09">
        <w:rPr>
          <w:rFonts w:cstheme="minorHAnsi"/>
        </w:rPr>
        <w:t>Airyscan</w:t>
      </w:r>
      <w:proofErr w:type="spellEnd"/>
      <w:r w:rsidRPr="00D60A09">
        <w:rPr>
          <w:rFonts w:cstheme="minorHAnsi"/>
        </w:rPr>
        <w:t xml:space="preserve"> live-cell imaging</w:t>
      </w:r>
      <w:r w:rsidR="00D60A09">
        <w:rPr>
          <w:rFonts w:cstheme="minorHAnsi"/>
        </w:rPr>
        <w:t xml:space="preserve"> </w:t>
      </w:r>
      <w:r w:rsidRPr="00D60A09">
        <w:rPr>
          <w:rFonts w:cstheme="minorHAnsi"/>
        </w:rPr>
        <w:t>of GFP and lysotracker. HeLa cells transfected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with GFP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(green) were stained with lysotracker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(red) and imaged live (single frame per second).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The scale bar is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ndicated at the bottom left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corner.</w:t>
      </w:r>
    </w:p>
    <w:p w14:paraId="69BF0BEA" w14:textId="00395CD8" w:rsidR="00EA7885" w:rsidRPr="00D60A09" w:rsidRDefault="00A50F92" w:rsidP="00D60A09">
      <w:pPr>
        <w:jc w:val="both"/>
        <w:rPr>
          <w:rFonts w:cstheme="minorHAnsi"/>
        </w:rPr>
      </w:pPr>
      <w:r w:rsidRPr="00D60A09">
        <w:rPr>
          <w:rFonts w:cstheme="minorHAnsi"/>
          <w:b/>
          <w:bCs/>
        </w:rPr>
        <w:t>Supplementary Movie 4</w:t>
      </w:r>
      <w:r w:rsidRPr="00D60A09">
        <w:rPr>
          <w:rFonts w:cstheme="minorHAnsi"/>
        </w:rPr>
        <w:t xml:space="preserve">: </w:t>
      </w:r>
      <w:proofErr w:type="spellStart"/>
      <w:r w:rsidRPr="00D60A09">
        <w:rPr>
          <w:rFonts w:cstheme="minorHAnsi"/>
        </w:rPr>
        <w:t>Airyscan</w:t>
      </w:r>
      <w:proofErr w:type="spellEnd"/>
      <w:r w:rsidRPr="00D60A09">
        <w:rPr>
          <w:rFonts w:cstheme="minorHAnsi"/>
        </w:rPr>
        <w:t xml:space="preserve"> live-cell imaging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of DENND6A-GFP and lysotracker. HeLa cells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transfected with DENND6A-GFP (green) were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stained with lysotracker (red) and imaged live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(single frame per second). The scale bar is</w:t>
      </w:r>
      <w:r w:rsidR="00D60A09" w:rsidRPr="00D60A09">
        <w:rPr>
          <w:rFonts w:cstheme="minorHAnsi"/>
        </w:rPr>
        <w:t xml:space="preserve"> </w:t>
      </w:r>
      <w:r w:rsidRPr="00D60A09">
        <w:rPr>
          <w:rFonts w:cstheme="minorHAnsi"/>
        </w:rPr>
        <w:t>indicated at the bottom left corner.</w:t>
      </w:r>
    </w:p>
    <w:sectPr w:rsidR="00EA7885" w:rsidRPr="00D60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92"/>
    <w:rsid w:val="00A50F92"/>
    <w:rsid w:val="00D60A09"/>
    <w:rsid w:val="00E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F954E"/>
  <w15:chartTrackingRefBased/>
  <w15:docId w15:val="{D1259D97-03EF-415E-89DA-5D5181CBE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Nilesh Sanas</dc:creator>
  <cp:keywords/>
  <dc:description/>
  <cp:lastModifiedBy>Prachi Nilesh Sanas</cp:lastModifiedBy>
  <cp:revision>1</cp:revision>
  <dcterms:created xsi:type="dcterms:W3CDTF">2024-01-01T12:45:00Z</dcterms:created>
  <dcterms:modified xsi:type="dcterms:W3CDTF">2024-01-01T12:58:00Z</dcterms:modified>
</cp:coreProperties>
</file>